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7FD4A" w14:textId="4C7DD778" w:rsidR="00481161" w:rsidRDefault="00481161" w:rsidP="2818FFAB">
      <w:pPr>
        <w:spacing w:after="156" w:line="259" w:lineRule="auto"/>
        <w:rPr>
          <w:rFonts w:ascii="Arial" w:hAnsi="Arial" w:cs="Arial"/>
          <w:color w:val="000000" w:themeColor="text1"/>
          <w:sz w:val="38"/>
          <w:szCs w:val="38"/>
        </w:rPr>
      </w:pPr>
      <w:r>
        <w:rPr>
          <w:rFonts w:ascii="Arial" w:hAnsi="Arial" w:cs="Arial"/>
          <w:color w:val="000000" w:themeColor="text1"/>
          <w:sz w:val="38"/>
          <w:szCs w:val="38"/>
        </w:rPr>
        <w:t>SUPPLEMENTARY MATERIAL 1</w:t>
      </w:r>
    </w:p>
    <w:p w14:paraId="67DD5119" w14:textId="0A78D7B5" w:rsidR="00413A6A" w:rsidRDefault="786D7081" w:rsidP="2818FFAB">
      <w:pPr>
        <w:spacing w:after="156" w:line="259" w:lineRule="auto"/>
      </w:pPr>
      <w:r w:rsidRPr="2818FFAB">
        <w:rPr>
          <w:rFonts w:ascii="Arial" w:hAnsi="Arial" w:cs="Arial"/>
          <w:color w:val="000000" w:themeColor="text1"/>
          <w:sz w:val="38"/>
          <w:szCs w:val="38"/>
        </w:rPr>
        <w:t>Search Strategy: PubMed</w:t>
      </w:r>
    </w:p>
    <w:p w14:paraId="307D1894" w14:textId="77777777" w:rsidR="00413A6A" w:rsidRDefault="00413A6A" w:rsidP="00413A6A">
      <w:pPr>
        <w:spacing w:after="240"/>
      </w:pPr>
    </w:p>
    <w:p w14:paraId="4A24C034"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1:</w:t>
      </w:r>
      <w:r>
        <w:rPr>
          <w:rFonts w:ascii="Arial" w:hAnsi="Arial" w:cs="Arial"/>
          <w:color w:val="000000"/>
          <w:sz w:val="22"/>
          <w:szCs w:val="22"/>
        </w:rPr>
        <w:t xml:space="preserve"> Burnout </w:t>
      </w:r>
    </w:p>
    <w:p w14:paraId="7EEE6DF1" w14:textId="77777777" w:rsidR="00413A6A" w:rsidRDefault="00413A6A" w:rsidP="00413A6A"/>
    <w:p w14:paraId="1BFCBBB3"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Burnout, Professional"[Mesh] OR burnout)</w:t>
      </w:r>
    </w:p>
    <w:p w14:paraId="49B99353" w14:textId="77777777" w:rsidR="00413A6A" w:rsidRDefault="00413A6A" w:rsidP="00413A6A"/>
    <w:p w14:paraId="6F55B410"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2</w:t>
      </w:r>
      <w:r>
        <w:rPr>
          <w:rFonts w:ascii="Arial" w:hAnsi="Arial" w:cs="Arial"/>
          <w:color w:val="000000"/>
          <w:sz w:val="22"/>
          <w:szCs w:val="22"/>
        </w:rPr>
        <w:t>: Depression</w:t>
      </w:r>
    </w:p>
    <w:p w14:paraId="45E9ACA5" w14:textId="77777777" w:rsidR="00413A6A" w:rsidRDefault="00413A6A" w:rsidP="00413A6A"/>
    <w:p w14:paraId="3090FFE6"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Depression"[Mesh] OR "depressive disorder" OR "clinical depression" OR "Mental Health"[Mesh] OR Depress*)</w:t>
      </w:r>
    </w:p>
    <w:p w14:paraId="45B5D8BF" w14:textId="77777777" w:rsidR="00413A6A" w:rsidRDefault="00413A6A" w:rsidP="00413A6A"/>
    <w:p w14:paraId="6C48E815"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3:</w:t>
      </w:r>
      <w:r>
        <w:rPr>
          <w:rFonts w:ascii="Arial" w:hAnsi="Arial" w:cs="Arial"/>
          <w:color w:val="000000"/>
          <w:sz w:val="22"/>
          <w:szCs w:val="22"/>
        </w:rPr>
        <w:t xml:space="preserve"> Suicidal Aspects </w:t>
      </w:r>
    </w:p>
    <w:p w14:paraId="43FC5F85" w14:textId="77777777" w:rsidR="00413A6A" w:rsidRDefault="00413A6A" w:rsidP="00413A6A"/>
    <w:p w14:paraId="43E94EC1"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Suicidal Ideation"[Mesh] OR "Suicide, Attempted"[Mesh] OR "Self-Injurious Behavior"[Mesh] OR suicide attempt* OR "self-harm" OR suicide ideation* OR suicidal ideation*)</w:t>
      </w:r>
    </w:p>
    <w:p w14:paraId="687F08FE" w14:textId="77777777" w:rsidR="00413A6A" w:rsidRDefault="00413A6A" w:rsidP="00413A6A"/>
    <w:p w14:paraId="6C88F208"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4:</w:t>
      </w:r>
      <w:r>
        <w:rPr>
          <w:rFonts w:ascii="Arial" w:hAnsi="Arial" w:cs="Arial"/>
          <w:color w:val="000000"/>
          <w:sz w:val="22"/>
          <w:szCs w:val="22"/>
        </w:rPr>
        <w:t xml:space="preserve"> Healthcare workers </w:t>
      </w:r>
    </w:p>
    <w:p w14:paraId="5CB9FD1D" w14:textId="77777777" w:rsidR="00413A6A" w:rsidRDefault="00413A6A" w:rsidP="00413A6A"/>
    <w:p w14:paraId="66302410"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physicians OR nurses OR pharmacists OR "healthcare workers")</w:t>
      </w:r>
    </w:p>
    <w:p w14:paraId="5FE4748B" w14:textId="77777777" w:rsidR="00413A6A" w:rsidRDefault="00413A6A" w:rsidP="00413A6A"/>
    <w:p w14:paraId="5A57E691" w14:textId="77777777" w:rsidR="00413A6A" w:rsidRDefault="00413A6A" w:rsidP="00413A6A">
      <w:pPr>
        <w:pStyle w:val="NormalWeb"/>
        <w:spacing w:before="0" w:beforeAutospacing="0" w:after="0" w:afterAutospacing="0"/>
      </w:pPr>
      <w:r>
        <w:rPr>
          <w:rFonts w:ascii="Arial" w:hAnsi="Arial" w:cs="Arial"/>
          <w:b/>
          <w:bCs/>
          <w:color w:val="000000"/>
          <w:sz w:val="22"/>
          <w:szCs w:val="22"/>
          <w:u w:val="single"/>
        </w:rPr>
        <w:t>Here is the complete search statement formed by joining the 4 concepts with AND:</w:t>
      </w:r>
    </w:p>
    <w:p w14:paraId="79351BFE" w14:textId="77777777" w:rsidR="00413A6A" w:rsidRDefault="00413A6A" w:rsidP="00413A6A"/>
    <w:p w14:paraId="057FDEE1" w14:textId="77777777" w:rsidR="00413A6A" w:rsidRDefault="00413A6A" w:rsidP="00413A6A">
      <w:pPr>
        <w:pStyle w:val="NormalWeb"/>
        <w:spacing w:before="0" w:beforeAutospacing="0" w:after="0" w:afterAutospacing="0"/>
      </w:pPr>
      <w:r>
        <w:rPr>
          <w:rFonts w:ascii="Arial" w:hAnsi="Arial" w:cs="Arial"/>
          <w:color w:val="000000"/>
          <w:sz w:val="22"/>
          <w:szCs w:val="22"/>
        </w:rPr>
        <w:t>Results: 122</w:t>
      </w:r>
    </w:p>
    <w:p w14:paraId="15961E1B" w14:textId="77777777" w:rsidR="00413A6A" w:rsidRDefault="00413A6A" w:rsidP="00413A6A"/>
    <w:p w14:paraId="3B0DA669" w14:textId="77777777" w:rsidR="00413A6A" w:rsidRDefault="00413A6A" w:rsidP="00413A6A">
      <w:pPr>
        <w:pStyle w:val="NormalWeb"/>
        <w:spacing w:before="0" w:beforeAutospacing="0" w:after="0" w:afterAutospacing="0"/>
      </w:pPr>
      <w:r>
        <w:rPr>
          <w:rFonts w:ascii="Arial" w:hAnsi="Arial" w:cs="Arial"/>
          <w:color w:val="000000"/>
          <w:sz w:val="22"/>
          <w:szCs w:val="22"/>
        </w:rPr>
        <w:t>(burnout OR</w:t>
      </w:r>
    </w:p>
    <w:p w14:paraId="15B5D141" w14:textId="77777777" w:rsidR="00413A6A" w:rsidRDefault="00413A6A" w:rsidP="00413A6A">
      <w:pPr>
        <w:pStyle w:val="NormalWeb"/>
        <w:spacing w:before="0" w:beforeAutospacing="0" w:after="0" w:afterAutospacing="0"/>
      </w:pPr>
      <w:r>
        <w:rPr>
          <w:rFonts w:ascii="Arial" w:hAnsi="Arial" w:cs="Arial"/>
          <w:color w:val="000000"/>
          <w:sz w:val="22"/>
          <w:szCs w:val="22"/>
        </w:rPr>
        <w:t>"burnout syndrome" OR "professional burnout" OR (MH "Depression+") AND (MH "Burnout,</w:t>
      </w:r>
    </w:p>
    <w:p w14:paraId="7B296C8C" w14:textId="77777777" w:rsidR="00413A6A" w:rsidRDefault="00413A6A" w:rsidP="00413A6A">
      <w:pPr>
        <w:pStyle w:val="NormalWeb"/>
        <w:spacing w:before="0" w:beforeAutospacing="0" w:after="0" w:afterAutospacing="0"/>
      </w:pPr>
      <w:r>
        <w:rPr>
          <w:rFonts w:ascii="Arial" w:hAnsi="Arial" w:cs="Arial"/>
          <w:color w:val="000000"/>
          <w:sz w:val="22"/>
          <w:szCs w:val="22"/>
        </w:rPr>
        <w:t>Professional+")) AND (depression OR</w:t>
      </w:r>
    </w:p>
    <w:p w14:paraId="7F363110" w14:textId="77777777" w:rsidR="00413A6A" w:rsidRDefault="00413A6A" w:rsidP="00413A6A">
      <w:pPr>
        <w:pStyle w:val="NormalWeb"/>
        <w:spacing w:before="0" w:beforeAutospacing="0" w:after="0" w:afterAutospacing="0"/>
      </w:pPr>
      <w:r>
        <w:rPr>
          <w:rFonts w:ascii="Arial" w:hAnsi="Arial" w:cs="Arial"/>
          <w:color w:val="000000"/>
          <w:sz w:val="22"/>
          <w:szCs w:val="22"/>
        </w:rPr>
        <w:t>"clinical depression" OR "major depression" OR</w:t>
      </w:r>
    </w:p>
    <w:p w14:paraId="5D053CE7" w14:textId="77777777" w:rsidR="00413A6A" w:rsidRDefault="00413A6A" w:rsidP="00413A6A">
      <w:pPr>
        <w:pStyle w:val="NormalWeb"/>
        <w:spacing w:before="0" w:beforeAutospacing="0" w:after="0" w:afterAutospacing="0"/>
      </w:pPr>
      <w:r>
        <w:rPr>
          <w:rFonts w:ascii="Arial" w:hAnsi="Arial" w:cs="Arial"/>
          <w:color w:val="000000"/>
          <w:sz w:val="22"/>
          <w:szCs w:val="22"/>
        </w:rPr>
        <w:t>"depressive disorder" OR (MH "Depression") OR (MH "Depression, Reactive") OR (MH "Dysthymic Disorder")) AND ("suicidal ideation" OR "suicide attempts" OR "self-harm" OR "self-injury" OR (MH "Suicide+") OR (MH "Suicidal Ideation") OR (MH "Suicide Prevention") OR (MH "Suicide, Attempted") OR (MH "Self-Injurious Behavior") OR (MH "Injuries, Self-Inflicted")) </w:t>
      </w:r>
    </w:p>
    <w:p w14:paraId="2CFE6121" w14:textId="77777777" w:rsidR="00413A6A" w:rsidRDefault="00413A6A" w:rsidP="00413A6A">
      <w:pPr>
        <w:pStyle w:val="NormalWeb"/>
        <w:spacing w:before="0" w:beforeAutospacing="0" w:after="0" w:afterAutospacing="0"/>
      </w:pPr>
      <w:r>
        <w:rPr>
          <w:rFonts w:ascii="Arial" w:hAnsi="Arial" w:cs="Arial"/>
          <w:color w:val="000000"/>
          <w:sz w:val="22"/>
          <w:szCs w:val="22"/>
        </w:rPr>
        <w:t>AND  ((MH "Health Personnel+")  OR "healthcare professionals" OR "healthcare workers" OR physicians OR pharmacists OR nurses OR "medical staff"))</w:t>
      </w:r>
    </w:p>
    <w:p w14:paraId="35E10874" w14:textId="77777777" w:rsidR="00413A6A" w:rsidRDefault="00413A6A" w:rsidP="00413A6A"/>
    <w:p w14:paraId="150E1F56" w14:textId="77777777" w:rsidR="00413A6A" w:rsidRDefault="00413A6A" w:rsidP="00413A6A">
      <w:pPr>
        <w:pStyle w:val="NormalWeb"/>
        <w:spacing w:before="0" w:beforeAutospacing="0" w:after="0" w:afterAutospacing="0"/>
      </w:pPr>
      <w:r>
        <w:rPr>
          <w:rFonts w:ascii="Arial" w:hAnsi="Arial" w:cs="Arial"/>
          <w:color w:val="000000"/>
          <w:sz w:val="38"/>
          <w:szCs w:val="38"/>
        </w:rPr>
        <w:t>Search Strategy: CINAHL</w:t>
      </w:r>
    </w:p>
    <w:p w14:paraId="59D4EDDF" w14:textId="77777777" w:rsidR="00413A6A" w:rsidRDefault="00413A6A" w:rsidP="00413A6A">
      <w:pPr>
        <w:spacing w:after="240"/>
      </w:pPr>
    </w:p>
    <w:p w14:paraId="58B676BA"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1:</w:t>
      </w:r>
      <w:r>
        <w:rPr>
          <w:rFonts w:ascii="Arial" w:hAnsi="Arial" w:cs="Arial"/>
          <w:color w:val="000000"/>
          <w:sz w:val="22"/>
          <w:szCs w:val="22"/>
        </w:rPr>
        <w:t xml:space="preserve"> Burnout </w:t>
      </w:r>
    </w:p>
    <w:p w14:paraId="6AF59AEE" w14:textId="77777777" w:rsidR="00413A6A" w:rsidRDefault="00413A6A" w:rsidP="00413A6A"/>
    <w:p w14:paraId="6B4582BC"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burnout OR "burnout syndrome" OR "professional burnout" OR (MH "Burnout, Professional+"))</w:t>
      </w:r>
    </w:p>
    <w:p w14:paraId="64B56440" w14:textId="77777777" w:rsidR="00413A6A" w:rsidRDefault="00413A6A" w:rsidP="00413A6A"/>
    <w:p w14:paraId="1DD3D221" w14:textId="77777777" w:rsidR="00413A6A" w:rsidRDefault="00413A6A" w:rsidP="00413A6A">
      <w:pPr>
        <w:pStyle w:val="NormalWeb"/>
        <w:spacing w:before="0" w:beforeAutospacing="0" w:after="0" w:afterAutospacing="0"/>
      </w:pPr>
      <w:r>
        <w:rPr>
          <w:rFonts w:ascii="Arial" w:hAnsi="Arial" w:cs="Arial"/>
          <w:b/>
          <w:bCs/>
          <w:color w:val="000000"/>
          <w:sz w:val="22"/>
          <w:szCs w:val="22"/>
        </w:rPr>
        <w:lastRenderedPageBreak/>
        <w:t>Concept 2</w:t>
      </w:r>
      <w:r>
        <w:rPr>
          <w:rFonts w:ascii="Arial" w:hAnsi="Arial" w:cs="Arial"/>
          <w:color w:val="000000"/>
          <w:sz w:val="22"/>
          <w:szCs w:val="22"/>
        </w:rPr>
        <w:t>: Depression</w:t>
      </w:r>
    </w:p>
    <w:p w14:paraId="6230FE86" w14:textId="77777777" w:rsidR="00413A6A" w:rsidRDefault="00413A6A" w:rsidP="00413A6A"/>
    <w:p w14:paraId="0CA13FE9"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depression OR "clinical depression" OR "major depression" OR "depressive disorder" OR (MH "Depression") OR (MH "Depression, Reactive") OR (MH "Dysthymic Disorder"))</w:t>
      </w:r>
    </w:p>
    <w:p w14:paraId="211D9055" w14:textId="77777777" w:rsidR="00413A6A" w:rsidRDefault="00413A6A" w:rsidP="00413A6A"/>
    <w:p w14:paraId="0636D9AF"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3:</w:t>
      </w:r>
      <w:r>
        <w:rPr>
          <w:rFonts w:ascii="Arial" w:hAnsi="Arial" w:cs="Arial"/>
          <w:color w:val="000000"/>
          <w:sz w:val="22"/>
          <w:szCs w:val="22"/>
        </w:rPr>
        <w:t xml:space="preserve"> Suicidal Aspects </w:t>
      </w:r>
    </w:p>
    <w:p w14:paraId="0149C906" w14:textId="77777777" w:rsidR="00413A6A" w:rsidRDefault="00413A6A" w:rsidP="00413A6A"/>
    <w:p w14:paraId="06B1925F"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suicidal ideation" OR "suicide attempts" OR "self-harm" OR "self-injury" OR (MH "Suicide+") OR (MH "Suicidal Ideation") OR (MH "Suicide Prevention") OR (MH "Suicide, Attempted") OR (MH "Self-Injurious Behavior") OR (MH "Injuries, Self-Inflicted"))</w:t>
      </w:r>
    </w:p>
    <w:p w14:paraId="6548F9E9" w14:textId="77777777" w:rsidR="00413A6A" w:rsidRDefault="00413A6A" w:rsidP="00413A6A"/>
    <w:p w14:paraId="3BA85C37"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4:</w:t>
      </w:r>
      <w:r>
        <w:rPr>
          <w:rFonts w:ascii="Arial" w:hAnsi="Arial" w:cs="Arial"/>
          <w:color w:val="000000"/>
          <w:sz w:val="22"/>
          <w:szCs w:val="22"/>
        </w:rPr>
        <w:t xml:space="preserve"> Healthcare workers </w:t>
      </w:r>
    </w:p>
    <w:p w14:paraId="44E66FD0" w14:textId="77777777" w:rsidR="00413A6A" w:rsidRDefault="00413A6A" w:rsidP="00413A6A"/>
    <w:p w14:paraId="575C637D"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MH "Health Personnel+") OR "healthcare professionals" OR "healthcare workers" OR physicians OR pharmacists OR nurses OR "medical staff")</w:t>
      </w:r>
    </w:p>
    <w:p w14:paraId="0E61A5F4" w14:textId="77777777" w:rsidR="00413A6A" w:rsidRDefault="00413A6A" w:rsidP="00413A6A"/>
    <w:p w14:paraId="53283890" w14:textId="77777777" w:rsidR="00413A6A" w:rsidRDefault="00413A6A" w:rsidP="00413A6A">
      <w:pPr>
        <w:pStyle w:val="NormalWeb"/>
        <w:spacing w:before="0" w:beforeAutospacing="0" w:after="0" w:afterAutospacing="0"/>
      </w:pPr>
      <w:r>
        <w:rPr>
          <w:rFonts w:ascii="Arial" w:hAnsi="Arial" w:cs="Arial"/>
          <w:b/>
          <w:bCs/>
          <w:color w:val="000000"/>
          <w:sz w:val="22"/>
          <w:szCs w:val="22"/>
          <w:u w:val="single"/>
        </w:rPr>
        <w:t>Here is the complete search statement formed by joining the 4 concepts with AND:</w:t>
      </w:r>
    </w:p>
    <w:p w14:paraId="490ECB9F" w14:textId="77777777" w:rsidR="00413A6A" w:rsidRDefault="00413A6A" w:rsidP="00413A6A"/>
    <w:p w14:paraId="57A66E66" w14:textId="77777777" w:rsidR="00413A6A" w:rsidRDefault="00413A6A" w:rsidP="00413A6A">
      <w:pPr>
        <w:pStyle w:val="NormalWeb"/>
        <w:spacing w:before="0" w:beforeAutospacing="0" w:after="0" w:afterAutospacing="0"/>
      </w:pPr>
      <w:r>
        <w:rPr>
          <w:rFonts w:ascii="Arial" w:hAnsi="Arial" w:cs="Arial"/>
          <w:color w:val="000000"/>
          <w:sz w:val="22"/>
          <w:szCs w:val="22"/>
        </w:rPr>
        <w:t>Results: 122</w:t>
      </w:r>
    </w:p>
    <w:p w14:paraId="26E61E84" w14:textId="77777777" w:rsidR="00413A6A" w:rsidRDefault="00413A6A" w:rsidP="00413A6A"/>
    <w:p w14:paraId="652D7129" w14:textId="77777777" w:rsidR="00413A6A" w:rsidRDefault="00413A6A" w:rsidP="00413A6A">
      <w:pPr>
        <w:pStyle w:val="NormalWeb"/>
        <w:spacing w:before="0" w:beforeAutospacing="0" w:after="0" w:afterAutospacing="0"/>
      </w:pPr>
      <w:r>
        <w:rPr>
          <w:rFonts w:ascii="Arial" w:hAnsi="Arial" w:cs="Arial"/>
          <w:color w:val="000000"/>
          <w:sz w:val="22"/>
          <w:szCs w:val="22"/>
        </w:rPr>
        <w:t>(burnout OR</w:t>
      </w:r>
    </w:p>
    <w:p w14:paraId="1B5B2F7A" w14:textId="77777777" w:rsidR="00413A6A" w:rsidRDefault="00413A6A" w:rsidP="00413A6A">
      <w:pPr>
        <w:pStyle w:val="NormalWeb"/>
        <w:spacing w:before="0" w:beforeAutospacing="0" w:after="0" w:afterAutospacing="0"/>
      </w:pPr>
      <w:r>
        <w:rPr>
          <w:rFonts w:ascii="Arial" w:hAnsi="Arial" w:cs="Arial"/>
          <w:color w:val="000000"/>
          <w:sz w:val="22"/>
          <w:szCs w:val="22"/>
        </w:rPr>
        <w:t>"burnout syndrome" OR "professional burnout" OR (MH "Depression+") AND (MH "Burnout,</w:t>
      </w:r>
    </w:p>
    <w:p w14:paraId="14391F49" w14:textId="77777777" w:rsidR="00413A6A" w:rsidRDefault="00413A6A" w:rsidP="00413A6A">
      <w:pPr>
        <w:pStyle w:val="NormalWeb"/>
        <w:spacing w:before="0" w:beforeAutospacing="0" w:after="0" w:afterAutospacing="0"/>
      </w:pPr>
      <w:r>
        <w:rPr>
          <w:rFonts w:ascii="Arial" w:hAnsi="Arial" w:cs="Arial"/>
          <w:color w:val="000000"/>
          <w:sz w:val="22"/>
          <w:szCs w:val="22"/>
        </w:rPr>
        <w:t>Professional+")) AND (depression OR</w:t>
      </w:r>
    </w:p>
    <w:p w14:paraId="6E71DD54" w14:textId="77777777" w:rsidR="00413A6A" w:rsidRDefault="00413A6A" w:rsidP="00413A6A">
      <w:pPr>
        <w:pStyle w:val="NormalWeb"/>
        <w:spacing w:before="0" w:beforeAutospacing="0" w:after="0" w:afterAutospacing="0"/>
      </w:pPr>
      <w:r>
        <w:rPr>
          <w:rFonts w:ascii="Arial" w:hAnsi="Arial" w:cs="Arial"/>
          <w:color w:val="000000"/>
          <w:sz w:val="22"/>
          <w:szCs w:val="22"/>
        </w:rPr>
        <w:t>"clinical depression" OR "major depression" OR</w:t>
      </w:r>
    </w:p>
    <w:p w14:paraId="2144C6FE" w14:textId="77777777" w:rsidR="00413A6A" w:rsidRDefault="00413A6A" w:rsidP="00413A6A">
      <w:pPr>
        <w:pStyle w:val="NormalWeb"/>
        <w:spacing w:before="0" w:beforeAutospacing="0" w:after="0" w:afterAutospacing="0"/>
      </w:pPr>
      <w:r>
        <w:rPr>
          <w:rFonts w:ascii="Arial" w:hAnsi="Arial" w:cs="Arial"/>
          <w:color w:val="000000"/>
          <w:sz w:val="22"/>
          <w:szCs w:val="22"/>
        </w:rPr>
        <w:t>"depressive disorder" OR (MH "Depression") OR (MH "Depression, Reactive") OR (MH "Dysthymic Disorder")) AND ("suicidal ideation" OR "suicide attempts" OR "self-harm" OR "self-injury" OR (MH "Suicide+") OR (MH "Suicidal Ideation") OR (MH "Suicide Prevention") OR (MH "Suicide, Attempted") OR (MH "Self-Injurious Behavior") OR (MH "Injuries, Self-Inflicted")) </w:t>
      </w:r>
    </w:p>
    <w:p w14:paraId="6692D244" w14:textId="77777777" w:rsidR="00413A6A" w:rsidRDefault="00413A6A" w:rsidP="00413A6A">
      <w:pPr>
        <w:pStyle w:val="NormalWeb"/>
        <w:spacing w:before="0" w:beforeAutospacing="0" w:after="0" w:afterAutospacing="0"/>
      </w:pPr>
      <w:r>
        <w:rPr>
          <w:rFonts w:ascii="Arial" w:hAnsi="Arial" w:cs="Arial"/>
          <w:color w:val="000000"/>
          <w:sz w:val="22"/>
          <w:szCs w:val="22"/>
        </w:rPr>
        <w:t>AND  ((MH "Health Personnel+")  OR "healthcare professionals" OR "healthcare workers" OR physicians OR pharmacists OR nurses OR "medical staff"))</w:t>
      </w:r>
    </w:p>
    <w:p w14:paraId="29996C4C" w14:textId="77777777" w:rsidR="00413A6A" w:rsidRDefault="00413A6A" w:rsidP="00413A6A"/>
    <w:p w14:paraId="7DDC612B" w14:textId="77777777" w:rsidR="00413A6A" w:rsidRDefault="00413A6A" w:rsidP="00413A6A">
      <w:pPr>
        <w:pStyle w:val="NormalWeb"/>
        <w:spacing w:before="0" w:beforeAutospacing="0" w:after="0" w:afterAutospacing="0"/>
      </w:pPr>
      <w:r>
        <w:rPr>
          <w:rFonts w:ascii="Arial" w:hAnsi="Arial" w:cs="Arial"/>
          <w:color w:val="000000"/>
          <w:sz w:val="38"/>
          <w:szCs w:val="38"/>
        </w:rPr>
        <w:t>Search Strategy: PsycInfo</w:t>
      </w:r>
    </w:p>
    <w:p w14:paraId="0A88AC5B" w14:textId="77777777" w:rsidR="00413A6A" w:rsidRDefault="00413A6A" w:rsidP="00413A6A">
      <w:pPr>
        <w:spacing w:after="240"/>
      </w:pPr>
    </w:p>
    <w:p w14:paraId="3848CA98"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1:</w:t>
      </w:r>
      <w:r>
        <w:rPr>
          <w:rFonts w:ascii="Arial" w:hAnsi="Arial" w:cs="Arial"/>
          <w:color w:val="000000"/>
          <w:sz w:val="22"/>
          <w:szCs w:val="22"/>
        </w:rPr>
        <w:t xml:space="preserve"> Burnout </w:t>
      </w:r>
    </w:p>
    <w:p w14:paraId="5B90F126" w14:textId="77777777" w:rsidR="00413A6A" w:rsidRDefault="00413A6A" w:rsidP="00413A6A"/>
    <w:p w14:paraId="62802707"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MAINSUBJECT.EXACT.EXPLODE("Occupational Stress") OR MAINSUBJECT.EXACT("Burnout") OR "Professional Burnout" OR burnout)</w:t>
      </w:r>
    </w:p>
    <w:p w14:paraId="69662AC8" w14:textId="77777777" w:rsidR="00413A6A" w:rsidRDefault="00413A6A" w:rsidP="00413A6A"/>
    <w:p w14:paraId="0F84226F"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2</w:t>
      </w:r>
      <w:r>
        <w:rPr>
          <w:rFonts w:ascii="Arial" w:hAnsi="Arial" w:cs="Arial"/>
          <w:color w:val="000000"/>
          <w:sz w:val="22"/>
          <w:szCs w:val="22"/>
        </w:rPr>
        <w:t>: Depression</w:t>
      </w:r>
    </w:p>
    <w:p w14:paraId="5B29C5C1" w14:textId="77777777" w:rsidR="00413A6A" w:rsidRDefault="00413A6A" w:rsidP="00413A6A"/>
    <w:p w14:paraId="6C945740"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MAINSUBJECT.EXACT("Dysthymic Disorder") OR MAINSUBJECT.EXACT("Reactive Depression") OR MAINSUBJECT.EXACT("Late Life Depression") OR MAINSUBJECT.EXACT("Recurrent Depression") OR MAINSUBJECT.EXACT("Major Depression") OR MAINSUBJECT.EXACT("Depression (Emotion)") OR MAINSUBJECT.EXACT("Atypical Depression") OR "Depression" OR "depressive disorder" OR "clinical depression")</w:t>
      </w:r>
    </w:p>
    <w:p w14:paraId="11E41FCC" w14:textId="77777777" w:rsidR="00413A6A" w:rsidRDefault="00413A6A" w:rsidP="00413A6A"/>
    <w:p w14:paraId="77A49E03"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3:</w:t>
      </w:r>
      <w:r>
        <w:rPr>
          <w:rFonts w:ascii="Arial" w:hAnsi="Arial" w:cs="Arial"/>
          <w:color w:val="000000"/>
          <w:sz w:val="22"/>
          <w:szCs w:val="22"/>
        </w:rPr>
        <w:t xml:space="preserve"> Suicidal Aspects </w:t>
      </w:r>
    </w:p>
    <w:p w14:paraId="014ECF2E" w14:textId="77777777" w:rsidR="00413A6A" w:rsidRDefault="00413A6A" w:rsidP="00413A6A"/>
    <w:p w14:paraId="476ED560"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MAINSUBJECT.EXACT("Attempted Suicide") OR MAINSUBJECT.EXACT.EXPLODE("Suicide") OR MAINSUBJECT.EXACT("Assisted Suicide") OR MAINSUBJECT.EXACT("Suicide Prevention") OR "Suicidal Ideation" OR "Suicide Attempts" OR "Self-Injurious Behavior" OR "suicide attempts" OR "self-harm")</w:t>
      </w:r>
    </w:p>
    <w:p w14:paraId="01FCB087" w14:textId="77777777" w:rsidR="00413A6A" w:rsidRDefault="00413A6A" w:rsidP="00413A6A"/>
    <w:p w14:paraId="560CD228" w14:textId="77777777" w:rsidR="00413A6A" w:rsidRDefault="00413A6A" w:rsidP="00413A6A">
      <w:pPr>
        <w:pStyle w:val="NormalWeb"/>
        <w:spacing w:before="0" w:beforeAutospacing="0" w:after="0" w:afterAutospacing="0"/>
      </w:pPr>
      <w:r>
        <w:rPr>
          <w:rFonts w:ascii="Arial" w:hAnsi="Arial" w:cs="Arial"/>
          <w:b/>
          <w:bCs/>
          <w:color w:val="000000"/>
          <w:sz w:val="22"/>
          <w:szCs w:val="22"/>
        </w:rPr>
        <w:t>Concept 4:</w:t>
      </w:r>
      <w:r>
        <w:rPr>
          <w:rFonts w:ascii="Arial" w:hAnsi="Arial" w:cs="Arial"/>
          <w:color w:val="000000"/>
          <w:sz w:val="22"/>
          <w:szCs w:val="22"/>
        </w:rPr>
        <w:t xml:space="preserve"> Healthcare workers </w:t>
      </w:r>
    </w:p>
    <w:p w14:paraId="44E71B54" w14:textId="77777777" w:rsidR="00413A6A" w:rsidRDefault="00413A6A" w:rsidP="00413A6A"/>
    <w:p w14:paraId="71104B57" w14:textId="77777777" w:rsidR="00413A6A" w:rsidRDefault="00413A6A" w:rsidP="00413A6A">
      <w:pPr>
        <w:pStyle w:val="NormalWeb"/>
        <w:spacing w:before="0" w:beforeAutospacing="0" w:after="0" w:afterAutospacing="0"/>
        <w:ind w:left="720"/>
      </w:pPr>
      <w:r>
        <w:rPr>
          <w:rFonts w:ascii="Arial" w:hAnsi="Arial" w:cs="Arial"/>
          <w:color w:val="000000"/>
          <w:sz w:val="22"/>
          <w:szCs w:val="22"/>
        </w:rPr>
        <w:t>(MAINSUBJECT.EXACT.EXPLODE("Nurses") OR MAINSUBJECT.EXACT("Pharmacists") OR MAINSUBJECT.EXACT.EXPLODE("Physicians") OR MAINSUBJECT.EXACT.EXPLODE("Health Personnel") OR physicians OR nurses OR pharmacists OR "healthcare workers")</w:t>
      </w:r>
    </w:p>
    <w:p w14:paraId="1927430A" w14:textId="77777777" w:rsidR="00413A6A" w:rsidRDefault="00413A6A" w:rsidP="00413A6A"/>
    <w:p w14:paraId="1243A8D5" w14:textId="77777777" w:rsidR="00413A6A" w:rsidRDefault="00413A6A" w:rsidP="00413A6A">
      <w:pPr>
        <w:pStyle w:val="NormalWeb"/>
        <w:spacing w:before="0" w:beforeAutospacing="0" w:after="0" w:afterAutospacing="0"/>
      </w:pPr>
      <w:r>
        <w:rPr>
          <w:rFonts w:ascii="Arial" w:hAnsi="Arial" w:cs="Arial"/>
          <w:b/>
          <w:bCs/>
          <w:color w:val="000000"/>
          <w:sz w:val="22"/>
          <w:szCs w:val="22"/>
          <w:u w:val="single"/>
        </w:rPr>
        <w:t>Here is the complete search statement formed by joining the 4 concepts with AND:</w:t>
      </w:r>
    </w:p>
    <w:p w14:paraId="48B0B0D2" w14:textId="77777777" w:rsidR="00413A6A" w:rsidRDefault="00413A6A" w:rsidP="00413A6A"/>
    <w:p w14:paraId="3D7C4008" w14:textId="77777777" w:rsidR="00413A6A" w:rsidRDefault="00413A6A" w:rsidP="00413A6A">
      <w:pPr>
        <w:pStyle w:val="NormalWeb"/>
        <w:spacing w:before="0" w:beforeAutospacing="0" w:after="0" w:afterAutospacing="0"/>
      </w:pPr>
      <w:r>
        <w:rPr>
          <w:rFonts w:ascii="Arial" w:hAnsi="Arial" w:cs="Arial"/>
          <w:color w:val="000000"/>
          <w:sz w:val="22"/>
          <w:szCs w:val="22"/>
        </w:rPr>
        <w:t>Results: 77</w:t>
      </w:r>
    </w:p>
    <w:p w14:paraId="62B14148" w14:textId="77777777" w:rsidR="00413A6A" w:rsidRDefault="00413A6A" w:rsidP="00413A6A"/>
    <w:p w14:paraId="452240D8" w14:textId="77777777" w:rsidR="00413A6A" w:rsidRDefault="00413A6A" w:rsidP="00413A6A">
      <w:pPr>
        <w:pStyle w:val="NormalWeb"/>
        <w:spacing w:before="0" w:beforeAutospacing="0" w:after="0" w:afterAutospacing="0"/>
      </w:pPr>
      <w:r>
        <w:rPr>
          <w:rFonts w:ascii="Arial" w:hAnsi="Arial" w:cs="Arial"/>
          <w:color w:val="000000"/>
          <w:sz w:val="22"/>
          <w:szCs w:val="22"/>
        </w:rPr>
        <w:t>((MAINSUBJECT.EXACT.EXPLODE("Occupational Stress") OR MAINSUBJECT.EXACT("Burnout") OR "Professional Burnout" OR burnout) AND (MAINSUBJECT.EXACT("Attempted Suicide") OR MAINSUBJECT.EXACT.EXPLODE("Suicide") OR MAINSUBJECT.EXACT("Assisted Suicide") OR MAINSUBJECT.EXACT("Suicide Prevention") OR "Suicidal Ideation" OR "Suicide Attempts" OR "Self-Injurious Behavior" OR "suicide attempts" OR "self-harm") AND ((MAINSUBJECT.EXACT("Dysthymic Disorder") OR MAINSUBJECT.EXACT("Reactive Depression") OR MAINSUBJECT.EXACT("Late Life Depression") OR MAINSUBJECT.EXACT("Recurrent Depression") OR MAINSUBJECT.EXACT("Major Depression") OR MAINSUBJECT.EXACT("Depression (Emotion)") OR MAINSUBJECT.EXACT("Atypical Depression")) OR ("Depression" OR "depressive disorder" OR "clinical depression")) AND ((MAINSUBJECT.EXACT.EXPLODE("Nurses") OR MAINSUBJECT.EXACT("Pharmacists") OR MAINSUBJECT.EXACT.EXPLODE("Physicians") OR MAINSUBJECT.EXACT.EXPLODE("Health Personnel")) OR (physicians OR nurses OR pharmacists OR "healthcare workers"))) AND la.exact("ENG")</w:t>
      </w:r>
    </w:p>
    <w:p w14:paraId="158FF646" w14:textId="35873842" w:rsidR="00F23963" w:rsidRDefault="00F23963">
      <w:pPr>
        <w:spacing w:line="259" w:lineRule="auto"/>
      </w:pPr>
    </w:p>
    <w:sectPr w:rsidR="00F23963">
      <w:pgSz w:w="12240" w:h="15840"/>
      <w:pgMar w:top="1450" w:right="1508" w:bottom="1494"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963"/>
    <w:rsid w:val="0003275E"/>
    <w:rsid w:val="002C2E34"/>
    <w:rsid w:val="00413A6A"/>
    <w:rsid w:val="00481161"/>
    <w:rsid w:val="00692C71"/>
    <w:rsid w:val="00770E6C"/>
    <w:rsid w:val="00BD080D"/>
    <w:rsid w:val="00F23963"/>
    <w:rsid w:val="2818FFAB"/>
    <w:rsid w:val="786D7081"/>
    <w:rsid w:val="7D740B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E285E"/>
  <w15:docId w15:val="{9C915C30-53EB-5745-ABFB-E00CEFCC9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A6A"/>
    <w:pPr>
      <w:spacing w:after="0" w:line="240" w:lineRule="auto"/>
    </w:pPr>
    <w:rPr>
      <w:rFonts w:ascii="Times New Roman" w:eastAsia="Times New Roman" w:hAnsi="Times New Roman" w:cs="Times New Roman"/>
      <w:kern w:val="0"/>
      <w14:ligatures w14:val="none"/>
    </w:rPr>
  </w:style>
  <w:style w:type="paragraph" w:styleId="Heading1">
    <w:name w:val="heading 1"/>
    <w:next w:val="Normal"/>
    <w:link w:val="Heading1Char"/>
    <w:uiPriority w:val="9"/>
    <w:qFormat/>
    <w:pPr>
      <w:keepNext/>
      <w:keepLines/>
      <w:spacing w:line="259" w:lineRule="auto"/>
      <w:ind w:left="10"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BD080D"/>
    <w:pPr>
      <w:spacing w:after="158" w:line="258" w:lineRule="auto"/>
      <w:ind w:left="720" w:hanging="10"/>
      <w:contextualSpacing/>
    </w:pPr>
    <w:rPr>
      <w:color w:val="000000"/>
      <w:kern w:val="2"/>
      <w:lang w:bidi="en-US"/>
      <w14:ligatures w14:val="standardContextual"/>
    </w:rPr>
  </w:style>
  <w:style w:type="paragraph" w:styleId="NormalWeb">
    <w:name w:val="Normal (Web)"/>
    <w:basedOn w:val="Normal"/>
    <w:uiPriority w:val="99"/>
    <w:semiHidden/>
    <w:unhideWhenUsed/>
    <w:rsid w:val="00413A6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08349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0f9302d-9333-4eac-9248-50785867fdf5">
      <Terms xmlns="http://schemas.microsoft.com/office/infopath/2007/PartnerControls"/>
    </lcf76f155ced4ddcb4097134ff3c332f>
    <TaxCatchAll xmlns="23271196-d72e-4092-b44d-dae170b9b2f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239431741D2BE4F8DD1879FC8ACE560" ma:contentTypeVersion="13" ma:contentTypeDescription="Create a new document." ma:contentTypeScope="" ma:versionID="102fd91c88ecac6ae6a69340210767cd">
  <xsd:schema xmlns:xsd="http://www.w3.org/2001/XMLSchema" xmlns:xs="http://www.w3.org/2001/XMLSchema" xmlns:p="http://schemas.microsoft.com/office/2006/metadata/properties" xmlns:ns2="80f9302d-9333-4eac-9248-50785867fdf5" xmlns:ns3="23271196-d72e-4092-b44d-dae170b9b2fc" targetNamespace="http://schemas.microsoft.com/office/2006/metadata/properties" ma:root="true" ma:fieldsID="3ab5936e33369b3448b429adc3a5add5" ns2:_="" ns3:_="">
    <xsd:import namespace="80f9302d-9333-4eac-9248-50785867fdf5"/>
    <xsd:import namespace="23271196-d72e-4092-b44d-dae170b9b2f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f9302d-9333-4eac-9248-50785867fd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271196-d72e-4092-b44d-dae170b9b2f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efa62d9-f376-47f0-810b-fcf1b53bd7a6}" ma:internalName="TaxCatchAll" ma:showField="CatchAllData" ma:web="23271196-d72e-4092-b44d-dae170b9b2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FE909B-D679-486C-B13B-863C4C957283}">
  <ds:schemaRefs>
    <ds:schemaRef ds:uri="http://schemas.microsoft.com/sharepoint/v3/contenttype/forms"/>
  </ds:schemaRefs>
</ds:datastoreItem>
</file>

<file path=customXml/itemProps2.xml><?xml version="1.0" encoding="utf-8"?>
<ds:datastoreItem xmlns:ds="http://schemas.openxmlformats.org/officeDocument/2006/customXml" ds:itemID="{C689BFFC-0B05-493C-AB85-953DFC6D7732}">
  <ds:schemaRefs>
    <ds:schemaRef ds:uri="http://schemas.microsoft.com/office/2006/metadata/properties"/>
    <ds:schemaRef ds:uri="http://schemas.microsoft.com/office/infopath/2007/PartnerControls"/>
    <ds:schemaRef ds:uri="80f9302d-9333-4eac-9248-50785867fdf5"/>
    <ds:schemaRef ds:uri="23271196-d72e-4092-b44d-dae170b9b2fc"/>
  </ds:schemaRefs>
</ds:datastoreItem>
</file>

<file path=customXml/itemProps3.xml><?xml version="1.0" encoding="utf-8"?>
<ds:datastoreItem xmlns:ds="http://schemas.openxmlformats.org/officeDocument/2006/customXml" ds:itemID="{DDC79B7C-F976-4CCE-B8C9-8353F1DB7A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f9302d-9333-4eac-9248-50785867fdf5"/>
    <ds:schemaRef ds:uri="23271196-d72e-4092-b44d-dae170b9b2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79</Words>
  <Characters>4479</Characters>
  <Application>Microsoft Office Word</Application>
  <DocSecurity>0</DocSecurity>
  <Lines>78</Lines>
  <Paragraphs>33</Paragraphs>
  <ScaleCrop>false</ScaleCrop>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beth Slebodnik</dc:creator>
  <cp:keywords/>
  <cp:lastModifiedBy>Hsieh, Andreanna</cp:lastModifiedBy>
  <cp:revision>3</cp:revision>
  <dcterms:created xsi:type="dcterms:W3CDTF">2025-04-25T17:14:00Z</dcterms:created>
  <dcterms:modified xsi:type="dcterms:W3CDTF">2025-04-25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39431741D2BE4F8DD1879FC8ACE560</vt:lpwstr>
  </property>
  <property fmtid="{D5CDD505-2E9C-101B-9397-08002B2CF9AE}" pid="3" name="MediaServiceImageTags">
    <vt:lpwstr/>
  </property>
</Properties>
</file>